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ED4B3" w14:textId="77777777" w:rsidR="005C3940" w:rsidRDefault="005C3940" w:rsidP="00B73BE2">
      <w:pPr>
        <w:widowControl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 w:rsidR="00A55B37">
        <w:rPr>
          <w:rFonts w:ascii="Times New Roman" w:hAnsi="Times New Roman" w:cs="Times New Roman"/>
          <w:b/>
          <w:sz w:val="20"/>
          <w:szCs w:val="20"/>
        </w:rPr>
        <w:t xml:space="preserve">1. </w:t>
      </w:r>
      <w:r>
        <w:rPr>
          <w:rFonts w:ascii="Times New Roman" w:hAnsi="Times New Roman" w:cs="Times New Roman"/>
          <w:b/>
          <w:sz w:val="20"/>
          <w:szCs w:val="20"/>
        </w:rPr>
        <w:t xml:space="preserve">STROBE </w:t>
      </w:r>
      <w:r w:rsidR="00F560AB">
        <w:rPr>
          <w:rFonts w:ascii="Times New Roman" w:hAnsi="Times New Roman" w:cs="Times New Roman"/>
          <w:b/>
          <w:sz w:val="20"/>
          <w:szCs w:val="20"/>
        </w:rPr>
        <w:t xml:space="preserve">flow </w:t>
      </w:r>
      <w:r>
        <w:rPr>
          <w:rFonts w:ascii="Times New Roman" w:hAnsi="Times New Roman" w:cs="Times New Roman"/>
          <w:b/>
          <w:sz w:val="20"/>
          <w:szCs w:val="20"/>
        </w:rPr>
        <w:t>diagram</w:t>
      </w:r>
      <w:r w:rsidR="00F560AB">
        <w:rPr>
          <w:rFonts w:ascii="Times New Roman" w:hAnsi="Times New Roman" w:cs="Times New Roman"/>
          <w:b/>
          <w:sz w:val="20"/>
          <w:szCs w:val="20"/>
        </w:rPr>
        <w:t xml:space="preserve"> for analytic samples.</w:t>
      </w:r>
    </w:p>
    <w:p w14:paraId="0AE2D4FC" w14:textId="77777777" w:rsidR="00F560AB" w:rsidRDefault="00F560AB" w:rsidP="00B73BE2">
      <w:pPr>
        <w:widowControl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B1187FC" w14:textId="77777777" w:rsidR="005C3940" w:rsidRDefault="005C3940" w:rsidP="00B73BE2">
      <w:pPr>
        <w:widowControl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A9AB07B" w14:textId="77777777" w:rsidR="00B73BE2" w:rsidRPr="00D72EC5" w:rsidRDefault="00DF7855" w:rsidP="00B73BE2">
      <w:pPr>
        <w:widowControl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nalysis of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all cause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mortality in association with </w:t>
      </w:r>
      <w:r w:rsidR="006A0C02">
        <w:rPr>
          <w:rFonts w:ascii="Times New Roman" w:hAnsi="Times New Roman" w:cs="Times New Roman"/>
          <w:b/>
          <w:sz w:val="20"/>
          <w:szCs w:val="20"/>
        </w:rPr>
        <w:t xml:space="preserve">interventions measured in all livebirths in the five years prior to survey: </w:t>
      </w:r>
      <w:r>
        <w:rPr>
          <w:rFonts w:ascii="Times New Roman" w:hAnsi="Times New Roman" w:cs="Times New Roman"/>
          <w:b/>
          <w:sz w:val="20"/>
          <w:szCs w:val="20"/>
        </w:rPr>
        <w:t>decision making, distance from health care, iron/folate during pregnancy, malaria preventive therapy, early breastfeeding, and postnatal health contact.</w:t>
      </w:r>
    </w:p>
    <w:p w14:paraId="0B7121AC" w14:textId="77777777" w:rsidR="00B73BE2" w:rsidRPr="00D72EC5" w:rsidRDefault="00B73BE2" w:rsidP="00B73BE2">
      <w:pPr>
        <w:widowControl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E2585CD" w14:textId="77777777" w:rsidR="00B73BE2" w:rsidRPr="00D72EC5" w:rsidRDefault="00120287" w:rsidP="00B73BE2">
      <w:pPr>
        <w:spacing w:line="240" w:lineRule="auto"/>
        <w:rPr>
          <w:sz w:val="20"/>
          <w:szCs w:val="20"/>
        </w:rPr>
      </w:pPr>
      <w:r w:rsidRPr="00D72EC5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ABBF7A1" wp14:editId="21383785">
                <wp:simplePos x="0" y="0"/>
                <wp:positionH relativeFrom="margin">
                  <wp:posOffset>1286510</wp:posOffset>
                </wp:positionH>
                <wp:positionV relativeFrom="paragraph">
                  <wp:posOffset>247015</wp:posOffset>
                </wp:positionV>
                <wp:extent cx="2360930" cy="744855"/>
                <wp:effectExtent l="0" t="0" r="10160" b="1714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744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374ED1" w14:textId="322F1DE7" w:rsidR="00B73BE2" w:rsidRDefault="00120287" w:rsidP="00B73BE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Surveyed Live Births</w:t>
                            </w:r>
                          </w:p>
                          <w:p w14:paraId="549AEEB3" w14:textId="7B5495C9" w:rsidR="00E776BD" w:rsidRDefault="00E776BD" w:rsidP="00B73BE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Most recent by household</w:t>
                            </w:r>
                          </w:p>
                          <w:p w14:paraId="70D79445" w14:textId="77777777" w:rsidR="00120287" w:rsidRDefault="00120287" w:rsidP="00B73BE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(N = 19,685, 538 deaths</w:t>
                            </w:r>
                            <w:r w:rsidR="00BF3B47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BBF7A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1.3pt;margin-top:19.45pt;width:185.9pt;height:58.65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">
                <v:textbox>
                  <w:txbxContent>
                    <w:p w14:paraId="7C374ED1" w14:textId="322F1DE7" w:rsidR="00B73BE2" w:rsidRDefault="00120287" w:rsidP="00B73BE2">
                      <w:pPr>
                        <w:spacing w:after="0" w:line="240" w:lineRule="auto"/>
                        <w:jc w:val="center"/>
                      </w:pPr>
                      <w:r>
                        <w:t>Surveyed Live Births</w:t>
                      </w:r>
                    </w:p>
                    <w:p w14:paraId="549AEEB3" w14:textId="7B5495C9" w:rsidR="00E776BD" w:rsidRDefault="00E776BD" w:rsidP="00B73BE2">
                      <w:pPr>
                        <w:spacing w:after="0" w:line="240" w:lineRule="auto"/>
                        <w:jc w:val="center"/>
                      </w:pPr>
                      <w:r>
                        <w:t>Most recent by household</w:t>
                      </w:r>
                    </w:p>
                    <w:p w14:paraId="70D79445" w14:textId="77777777" w:rsidR="00120287" w:rsidRDefault="00120287" w:rsidP="00B73BE2">
                      <w:pPr>
                        <w:spacing w:after="0" w:line="240" w:lineRule="auto"/>
                        <w:jc w:val="center"/>
                      </w:pPr>
                      <w:r>
                        <w:t>(N = 19,685, 538 deaths</w:t>
                      </w:r>
                      <w:r w:rsidR="00BF3B47"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08AB36F" w14:textId="77777777" w:rsidR="00B73BE2" w:rsidRDefault="00B73BE2" w:rsidP="00B73BE2">
      <w:pPr>
        <w:rPr>
          <w:sz w:val="20"/>
          <w:szCs w:val="20"/>
        </w:rPr>
      </w:pPr>
    </w:p>
    <w:p w14:paraId="7412785F" w14:textId="77777777" w:rsidR="00DF7855" w:rsidRDefault="00DF7855" w:rsidP="00B73BE2">
      <w:pPr>
        <w:rPr>
          <w:sz w:val="20"/>
          <w:szCs w:val="20"/>
        </w:rPr>
      </w:pPr>
    </w:p>
    <w:p w14:paraId="03A0C68E" w14:textId="77777777" w:rsidR="00DF7855" w:rsidRDefault="00DF7855" w:rsidP="00DF7855">
      <w:pPr>
        <w:widowControl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9EDFABF" w14:textId="77777777" w:rsidR="00DF7855" w:rsidRDefault="00DF7855" w:rsidP="00DF7855">
      <w:pPr>
        <w:widowControl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9B93DF7" w14:textId="77777777" w:rsidR="00DF7855" w:rsidRDefault="00DF7855" w:rsidP="00DF7855">
      <w:pPr>
        <w:widowControl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28AF8A2" w14:textId="77777777" w:rsidR="00DF7855" w:rsidRPr="00D72EC5" w:rsidRDefault="00DF7855" w:rsidP="00DF7855">
      <w:pPr>
        <w:widowControl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nalysis of mortality due to infections or birth asphyxia in association </w:t>
      </w:r>
      <w:r w:rsidR="006A0C02">
        <w:rPr>
          <w:rFonts w:ascii="Times New Roman" w:hAnsi="Times New Roman" w:cs="Times New Roman"/>
          <w:b/>
          <w:sz w:val="20"/>
          <w:szCs w:val="20"/>
        </w:rPr>
        <w:t xml:space="preserve">interventions measured in all livebirths in the five years prior to survey: </w:t>
      </w:r>
      <w:r>
        <w:rPr>
          <w:rFonts w:ascii="Times New Roman" w:hAnsi="Times New Roman" w:cs="Times New Roman"/>
          <w:b/>
          <w:sz w:val="20"/>
          <w:szCs w:val="20"/>
        </w:rPr>
        <w:t>decision making, distance from health care, iron/folate during pregnancy, malaria preventive therapy, early breastfeeding, and postnatal health contact.</w:t>
      </w:r>
    </w:p>
    <w:p w14:paraId="087138C5" w14:textId="6240781D" w:rsidR="00DF7855" w:rsidRDefault="00E776BD" w:rsidP="00B73BE2">
      <w:pPr>
        <w:rPr>
          <w:sz w:val="20"/>
          <w:szCs w:val="20"/>
        </w:rPr>
      </w:pPr>
      <w:r w:rsidRPr="00DF7855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0FC8125F" wp14:editId="5E90270D">
                <wp:simplePos x="0" y="0"/>
                <wp:positionH relativeFrom="margin">
                  <wp:posOffset>1295400</wp:posOffset>
                </wp:positionH>
                <wp:positionV relativeFrom="paragraph">
                  <wp:posOffset>104775</wp:posOffset>
                </wp:positionV>
                <wp:extent cx="2360930" cy="790575"/>
                <wp:effectExtent l="0" t="0" r="10160" b="952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090E94" w14:textId="68A891B0" w:rsidR="00DF7855" w:rsidRDefault="00DF7855" w:rsidP="00DF7855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Surveyed Live Births</w:t>
                            </w:r>
                          </w:p>
                          <w:p w14:paraId="1BD6947B" w14:textId="77777777" w:rsidR="00E776BD" w:rsidRDefault="00E776BD" w:rsidP="00E776BD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Most recent by household</w:t>
                            </w:r>
                          </w:p>
                          <w:p w14:paraId="1780FA2B" w14:textId="5E4CE366" w:rsidR="00DF7855" w:rsidRDefault="00E776BD" w:rsidP="00DF7855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 </w:t>
                            </w:r>
                            <w:r w:rsidR="00DF7855">
                              <w:t>(N = 19,685</w:t>
                            </w:r>
                            <w:r w:rsidR="00273E3B">
                              <w:t xml:space="preserve"> births</w:t>
                            </w:r>
                            <w:r w:rsidR="00DF7855">
                              <w:t>, 538 death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C8125F" id="_x0000_s1027" type="#_x0000_t202" style="position:absolute;margin-left:102pt;margin-top:8.25pt;width:185.9pt;height:62.25pt;z-index:251685888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">
                <v:textbox>
                  <w:txbxContent>
                    <w:p w14:paraId="15090E94" w14:textId="68A891B0" w:rsidR="00DF7855" w:rsidRDefault="00DF7855" w:rsidP="00DF7855">
                      <w:pPr>
                        <w:spacing w:after="0" w:line="240" w:lineRule="auto"/>
                        <w:jc w:val="center"/>
                      </w:pPr>
                      <w:r>
                        <w:t>Surveyed Live Births</w:t>
                      </w:r>
                    </w:p>
                    <w:p w14:paraId="1BD6947B" w14:textId="77777777" w:rsidR="00E776BD" w:rsidRDefault="00E776BD" w:rsidP="00E776BD">
                      <w:pPr>
                        <w:spacing w:after="0" w:line="240" w:lineRule="auto"/>
                        <w:jc w:val="center"/>
                      </w:pPr>
                      <w:r>
                        <w:t>Most recent by household</w:t>
                      </w:r>
                    </w:p>
                    <w:p w14:paraId="1780FA2B" w14:textId="5E4CE366" w:rsidR="00DF7855" w:rsidRDefault="00E776BD" w:rsidP="00DF7855">
                      <w:pPr>
                        <w:spacing w:after="0" w:line="240" w:lineRule="auto"/>
                        <w:jc w:val="center"/>
                      </w:pPr>
                      <w:r>
                        <w:t xml:space="preserve"> </w:t>
                      </w:r>
                      <w:r w:rsidR="00DF7855">
                        <w:t>(N = 19,685</w:t>
                      </w:r>
                      <w:r w:rsidR="00273E3B">
                        <w:t xml:space="preserve"> births</w:t>
                      </w:r>
                      <w:r w:rsidR="00DF7855">
                        <w:t>, 538 deaths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A9B8FD7" w14:textId="5B22D489" w:rsidR="00DF7855" w:rsidRDefault="00DF7855" w:rsidP="00B73BE2">
      <w:pPr>
        <w:rPr>
          <w:sz w:val="20"/>
          <w:szCs w:val="20"/>
        </w:rPr>
      </w:pPr>
      <w:bookmarkStart w:id="0" w:name="_GoBack"/>
      <w:bookmarkEnd w:id="0"/>
    </w:p>
    <w:p w14:paraId="3CEA26BD" w14:textId="77777777" w:rsidR="00DF7855" w:rsidRDefault="00DF7855" w:rsidP="00B73BE2">
      <w:pPr>
        <w:rPr>
          <w:sz w:val="20"/>
          <w:szCs w:val="20"/>
        </w:rPr>
      </w:pPr>
      <w:r w:rsidRPr="00DF7855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7E5F27D7" wp14:editId="23886914">
                <wp:simplePos x="0" y="0"/>
                <wp:positionH relativeFrom="page">
                  <wp:posOffset>5090160</wp:posOffset>
                </wp:positionH>
                <wp:positionV relativeFrom="paragraph">
                  <wp:posOffset>260985</wp:posOffset>
                </wp:positionV>
                <wp:extent cx="1242060" cy="782320"/>
                <wp:effectExtent l="0" t="0" r="15240" b="1778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2060" cy="782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9B9449" w14:textId="77777777" w:rsidR="00DF7855" w:rsidRDefault="00DF7855" w:rsidP="00DF7855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Ineligible</w:t>
                            </w:r>
                          </w:p>
                          <w:p w14:paraId="3D94B7B8" w14:textId="77777777" w:rsidR="00DF7855" w:rsidRDefault="00DF7855" w:rsidP="00DF7855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(N=212 deaths with no verbal autopsy)</w:t>
                            </w:r>
                          </w:p>
                          <w:p w14:paraId="0D58E9C9" w14:textId="77777777" w:rsidR="00DF7855" w:rsidRDefault="00DF7855" w:rsidP="00DF785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460D4C" id="_x0000_s1028" type="#_x0000_t202" style="position:absolute;margin-left:400.8pt;margin-top:20.55pt;width:97.8pt;height:61.6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">
                <v:textbox>
                  <w:txbxContent>
                    <w:p w:rsidR="00DF7855" w:rsidRDefault="00DF7855" w:rsidP="00DF7855">
                      <w:pPr>
                        <w:spacing w:after="0" w:line="240" w:lineRule="auto"/>
                        <w:jc w:val="center"/>
                      </w:pPr>
                      <w:r>
                        <w:t>Ineligible</w:t>
                      </w:r>
                    </w:p>
                    <w:p w:rsidR="00DF7855" w:rsidRDefault="00DF7855" w:rsidP="00DF7855">
                      <w:pPr>
                        <w:spacing w:after="0" w:line="240" w:lineRule="auto"/>
                        <w:jc w:val="center"/>
                      </w:pPr>
                      <w:r>
                        <w:t>(N=</w:t>
                      </w:r>
                      <w:r>
                        <w:t>212 deaths with no verbal autopsy</w:t>
                      </w:r>
                      <w:r>
                        <w:t>)</w:t>
                      </w:r>
                    </w:p>
                    <w:p w:rsidR="00DF7855" w:rsidRDefault="00DF7855" w:rsidP="00DF7855"/>
                  </w:txbxContent>
                </v:textbox>
                <w10:wrap type="square" anchorx="page"/>
              </v:shape>
            </w:pict>
          </mc:Fallback>
        </mc:AlternateContent>
      </w:r>
    </w:p>
    <w:p w14:paraId="7DDCEF68" w14:textId="77777777" w:rsidR="00DF7855" w:rsidRDefault="00273E3B" w:rsidP="00B73BE2">
      <w:pPr>
        <w:rPr>
          <w:sz w:val="20"/>
          <w:szCs w:val="20"/>
        </w:rPr>
      </w:pPr>
      <w:r w:rsidRPr="00D72EC5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333F56A" wp14:editId="3B5AB27C">
                <wp:simplePos x="0" y="0"/>
                <wp:positionH relativeFrom="margin">
                  <wp:posOffset>2232025</wp:posOffset>
                </wp:positionH>
                <wp:positionV relativeFrom="paragraph">
                  <wp:posOffset>88265</wp:posOffset>
                </wp:positionV>
                <wp:extent cx="133985" cy="189230"/>
                <wp:effectExtent l="38100" t="12700" r="31115" b="26670"/>
                <wp:wrapNone/>
                <wp:docPr id="15" name="Down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85" cy="18923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51E815F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5" o:spid="_x0000_s1026" type="#_x0000_t67" style="position:absolute;margin-left:175.75pt;margin-top:6.95pt;width:10.55pt;height:14.9pt;z-index:25167257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" adj="13953" fillcolor="black [3213]" strokecolor="black [3213]" strokeweight="1pt">
                <w10:wrap anchorx="margin"/>
              </v:shape>
            </w:pict>
          </mc:Fallback>
        </mc:AlternateContent>
      </w:r>
      <w:r w:rsidRPr="00DF7855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217E03C2" wp14:editId="7A62F29A">
                <wp:simplePos x="0" y="0"/>
                <wp:positionH relativeFrom="margin">
                  <wp:posOffset>1351280</wp:posOffset>
                </wp:positionH>
                <wp:positionV relativeFrom="paragraph">
                  <wp:posOffset>401320</wp:posOffset>
                </wp:positionV>
                <wp:extent cx="2377440" cy="612140"/>
                <wp:effectExtent l="0" t="0" r="19050" b="1651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7440" cy="612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0679BB" w14:textId="77777777" w:rsidR="00E776BD" w:rsidRDefault="00DF7855" w:rsidP="00DF7855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Surveyed Live Births </w:t>
                            </w:r>
                          </w:p>
                          <w:p w14:paraId="3305C4A3" w14:textId="77777777" w:rsidR="00E776BD" w:rsidRDefault="00E776BD" w:rsidP="00DF7855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Most recent by household </w:t>
                            </w:r>
                          </w:p>
                          <w:p w14:paraId="49F33D37" w14:textId="174AFE2D" w:rsidR="00DF7855" w:rsidRDefault="00E776BD" w:rsidP="00DF7855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with</w:t>
                            </w:r>
                            <w:r w:rsidR="00DF7855">
                              <w:t xml:space="preserve"> cause-specific mortality</w:t>
                            </w:r>
                          </w:p>
                          <w:p w14:paraId="13803FB3" w14:textId="77777777" w:rsidR="00DF7855" w:rsidRDefault="00DF7855" w:rsidP="00DF7855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(N = 19,473 births, N=326 death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17E03C2" id="_x0000_s1029" type="#_x0000_t202" style="position:absolute;margin-left:106.4pt;margin-top:31.6pt;width:187.2pt;height:48.2pt;z-index:25168691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">
                <v:textbox style="mso-fit-shape-to-text:t">
                  <w:txbxContent>
                    <w:p w14:paraId="4F0679BB" w14:textId="77777777" w:rsidR="00E776BD" w:rsidRDefault="00DF7855" w:rsidP="00DF7855">
                      <w:pPr>
                        <w:spacing w:after="0" w:line="240" w:lineRule="auto"/>
                        <w:jc w:val="center"/>
                      </w:pPr>
                      <w:r>
                        <w:t xml:space="preserve">Surveyed Live Births </w:t>
                      </w:r>
                    </w:p>
                    <w:p w14:paraId="3305C4A3" w14:textId="77777777" w:rsidR="00E776BD" w:rsidRDefault="00E776BD" w:rsidP="00DF7855">
                      <w:pPr>
                        <w:spacing w:after="0" w:line="240" w:lineRule="auto"/>
                        <w:jc w:val="center"/>
                      </w:pPr>
                      <w:r>
                        <w:t xml:space="preserve">Most recent by household </w:t>
                      </w:r>
                    </w:p>
                    <w:p w14:paraId="49F33D37" w14:textId="174AFE2D" w:rsidR="00DF7855" w:rsidRDefault="00E776BD" w:rsidP="00DF7855">
                      <w:pPr>
                        <w:spacing w:after="0" w:line="240" w:lineRule="auto"/>
                        <w:jc w:val="center"/>
                      </w:pPr>
                      <w:r>
                        <w:t>with</w:t>
                      </w:r>
                      <w:r w:rsidR="00DF7855">
                        <w:t xml:space="preserve"> cause-specific mortality</w:t>
                      </w:r>
                    </w:p>
                    <w:p w14:paraId="13803FB3" w14:textId="77777777" w:rsidR="00DF7855" w:rsidRDefault="00DF7855" w:rsidP="00DF7855">
                      <w:pPr>
                        <w:spacing w:after="0" w:line="240" w:lineRule="auto"/>
                        <w:jc w:val="center"/>
                      </w:pPr>
                      <w:r>
                        <w:t>(N = 19,473 births, N=326 deaths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F7855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10208F0" wp14:editId="061DB6EF">
                <wp:simplePos x="0" y="0"/>
                <wp:positionH relativeFrom="column">
                  <wp:posOffset>2594610</wp:posOffset>
                </wp:positionH>
                <wp:positionV relativeFrom="paragraph">
                  <wp:posOffset>83185</wp:posOffset>
                </wp:positionV>
                <wp:extent cx="1475105" cy="89535"/>
                <wp:effectExtent l="12700" t="38100" r="23495" b="37465"/>
                <wp:wrapNone/>
                <wp:docPr id="28" name="Right Arrow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5105" cy="89535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771B85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8" o:spid="_x0000_s1026" type="#_x0000_t13" style="position:absolute;margin-left:204.3pt;margin-top:6.55pt;width:116.15pt;height:7.05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" adj="20944" fillcolor="black [3213]" strokecolor="black [3213]" strokeweight="1pt"/>
            </w:pict>
          </mc:Fallback>
        </mc:AlternateContent>
      </w:r>
    </w:p>
    <w:p w14:paraId="1FD96550" w14:textId="77777777" w:rsidR="00DF7855" w:rsidRDefault="00DF7855" w:rsidP="00B73BE2">
      <w:pPr>
        <w:rPr>
          <w:sz w:val="20"/>
          <w:szCs w:val="20"/>
        </w:rPr>
      </w:pPr>
    </w:p>
    <w:p w14:paraId="721083B4" w14:textId="77777777" w:rsidR="00DF7855" w:rsidRDefault="00DF7855" w:rsidP="00B73BE2">
      <w:pPr>
        <w:rPr>
          <w:sz w:val="20"/>
          <w:szCs w:val="20"/>
        </w:rPr>
      </w:pPr>
    </w:p>
    <w:p w14:paraId="7E9981D4" w14:textId="77777777" w:rsidR="00DF7855" w:rsidRDefault="00DF7855" w:rsidP="00B73BE2">
      <w:pPr>
        <w:rPr>
          <w:sz w:val="20"/>
          <w:szCs w:val="20"/>
        </w:rPr>
      </w:pPr>
    </w:p>
    <w:p w14:paraId="6216A284" w14:textId="77777777" w:rsidR="00DF7855" w:rsidRDefault="00DF7855" w:rsidP="00B73BE2">
      <w:pPr>
        <w:rPr>
          <w:sz w:val="20"/>
          <w:szCs w:val="20"/>
        </w:rPr>
      </w:pPr>
    </w:p>
    <w:p w14:paraId="19658F93" w14:textId="77777777" w:rsidR="00273E3B" w:rsidRDefault="00273E3B">
      <w:pPr>
        <w:widowControl/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841CA46" w14:textId="77777777" w:rsidR="00273E3B" w:rsidRDefault="00273E3B" w:rsidP="00B73BE2">
      <w:pPr>
        <w:rPr>
          <w:sz w:val="20"/>
          <w:szCs w:val="20"/>
        </w:rPr>
      </w:pPr>
    </w:p>
    <w:p w14:paraId="3EF9D165" w14:textId="77777777" w:rsidR="006A0C02" w:rsidRDefault="006A0C02" w:rsidP="006A0C02">
      <w:pPr>
        <w:widowControl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0E2F419" w14:textId="77777777" w:rsidR="006A0C02" w:rsidRPr="00D72EC5" w:rsidRDefault="006A0C02" w:rsidP="006A0C02">
      <w:pPr>
        <w:widowControl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nalysis of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all cause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mortality in association with interventions measured only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in home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births:</w:t>
      </w:r>
      <w:r w:rsidR="00170551">
        <w:rPr>
          <w:rFonts w:ascii="Times New Roman" w:hAnsi="Times New Roman" w:cs="Times New Roman"/>
          <w:b/>
          <w:sz w:val="20"/>
          <w:szCs w:val="20"/>
        </w:rPr>
        <w:t xml:space="preserve"> dry cord care, neonate dried after birth, skin-to-skin contact after birth, and delayed bathing 24 hours or more after birth.</w:t>
      </w:r>
    </w:p>
    <w:p w14:paraId="6DBB25D7" w14:textId="77777777" w:rsidR="006A0C02" w:rsidRPr="00D72EC5" w:rsidRDefault="006A0C02" w:rsidP="006A0C02">
      <w:pPr>
        <w:spacing w:line="240" w:lineRule="auto"/>
        <w:rPr>
          <w:sz w:val="20"/>
          <w:szCs w:val="20"/>
        </w:rPr>
      </w:pPr>
    </w:p>
    <w:p w14:paraId="3FA7A33D" w14:textId="77777777" w:rsidR="006A0C02" w:rsidRDefault="00273E3B" w:rsidP="006A0C02">
      <w:pPr>
        <w:rPr>
          <w:sz w:val="20"/>
          <w:szCs w:val="20"/>
        </w:rPr>
      </w:pPr>
      <w:r w:rsidRPr="00D72EC5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3CFF96D6" wp14:editId="344A696F">
                <wp:simplePos x="0" y="0"/>
                <wp:positionH relativeFrom="margin">
                  <wp:posOffset>1164590</wp:posOffset>
                </wp:positionH>
                <wp:positionV relativeFrom="paragraph">
                  <wp:posOffset>35560</wp:posOffset>
                </wp:positionV>
                <wp:extent cx="2360930" cy="528320"/>
                <wp:effectExtent l="0" t="0" r="10160" b="1778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528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F04765" w14:textId="77777777" w:rsidR="006A0C02" w:rsidRDefault="006A0C02" w:rsidP="006A0C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Surveyed Live Births</w:t>
                            </w:r>
                          </w:p>
                          <w:p w14:paraId="7DEFDCA8" w14:textId="77777777" w:rsidR="006A0C02" w:rsidRDefault="006A0C02" w:rsidP="006A0C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(N = </w:t>
                            </w:r>
                            <w:r w:rsidR="00273E3B">
                              <w:t>12,157 births</w:t>
                            </w:r>
                            <w:r>
                              <w:t xml:space="preserve">, </w:t>
                            </w:r>
                            <w:r w:rsidR="00273E3B">
                              <w:t>331</w:t>
                            </w:r>
                            <w:r>
                              <w:t xml:space="preserve"> death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C9AFEB" id="_x0000_s1030" type="#_x0000_t202" style="position:absolute;margin-left:91.7pt;margin-top:2.8pt;width:185.9pt;height:41.6pt;z-index:251691008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">
                <v:textbox>
                  <w:txbxContent>
                    <w:p w:rsidR="006A0C02" w:rsidRDefault="006A0C02" w:rsidP="006A0C02">
                      <w:pPr>
                        <w:spacing w:after="0" w:line="240" w:lineRule="auto"/>
                        <w:jc w:val="center"/>
                      </w:pPr>
                      <w:r>
                        <w:t>Surveyed Live Births</w:t>
                      </w:r>
                    </w:p>
                    <w:p w:rsidR="006A0C02" w:rsidRDefault="006A0C02" w:rsidP="006A0C02">
                      <w:pPr>
                        <w:spacing w:after="0" w:line="240" w:lineRule="auto"/>
                        <w:jc w:val="center"/>
                      </w:pPr>
                      <w:r>
                        <w:t xml:space="preserve">(N = </w:t>
                      </w:r>
                      <w:r w:rsidR="00273E3B">
                        <w:t>12,157 births</w:t>
                      </w:r>
                      <w:r>
                        <w:t xml:space="preserve">, </w:t>
                      </w:r>
                      <w:r w:rsidR="00273E3B">
                        <w:t>331</w:t>
                      </w:r>
                      <w:r>
                        <w:t xml:space="preserve"> deaths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D2E3800" w14:textId="77777777" w:rsidR="006A0C02" w:rsidRDefault="006A0C02" w:rsidP="006A0C02">
      <w:pPr>
        <w:rPr>
          <w:sz w:val="20"/>
          <w:szCs w:val="20"/>
        </w:rPr>
      </w:pPr>
    </w:p>
    <w:p w14:paraId="11270D81" w14:textId="77777777" w:rsidR="006A0C02" w:rsidRDefault="006A0C02" w:rsidP="006A0C02">
      <w:pPr>
        <w:widowControl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23DB581" w14:textId="77777777" w:rsidR="006A0C02" w:rsidRDefault="006A0C02" w:rsidP="006A0C02">
      <w:pPr>
        <w:widowControl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468CCB6" w14:textId="77777777" w:rsidR="006A0C02" w:rsidRDefault="006A0C02" w:rsidP="006A0C02">
      <w:pPr>
        <w:widowControl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3823A75" w14:textId="77777777" w:rsidR="006A0C02" w:rsidRPr="00170551" w:rsidRDefault="006A0C02" w:rsidP="00170551">
      <w:pPr>
        <w:widowControl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nalysis of mortality due to infections or birth asphyxia in association </w:t>
      </w:r>
      <w:r w:rsidR="00170551">
        <w:rPr>
          <w:rFonts w:ascii="Times New Roman" w:hAnsi="Times New Roman" w:cs="Times New Roman"/>
          <w:b/>
          <w:sz w:val="20"/>
          <w:szCs w:val="20"/>
        </w:rPr>
        <w:t xml:space="preserve">with interventions measured only </w:t>
      </w:r>
      <w:proofErr w:type="gramStart"/>
      <w:r w:rsidR="00170551">
        <w:rPr>
          <w:rFonts w:ascii="Times New Roman" w:hAnsi="Times New Roman" w:cs="Times New Roman"/>
          <w:b/>
          <w:sz w:val="20"/>
          <w:szCs w:val="20"/>
        </w:rPr>
        <w:t>in home</w:t>
      </w:r>
      <w:proofErr w:type="gramEnd"/>
      <w:r w:rsidR="00170551">
        <w:rPr>
          <w:rFonts w:ascii="Times New Roman" w:hAnsi="Times New Roman" w:cs="Times New Roman"/>
          <w:b/>
          <w:sz w:val="20"/>
          <w:szCs w:val="20"/>
        </w:rPr>
        <w:t xml:space="preserve"> births: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70551">
        <w:rPr>
          <w:rFonts w:ascii="Times New Roman" w:hAnsi="Times New Roman" w:cs="Times New Roman"/>
          <w:b/>
          <w:sz w:val="20"/>
          <w:szCs w:val="20"/>
        </w:rPr>
        <w:t>dry cord care, neonate dried after birth, skin-to-skin contact after birth, and delayed bathing 24 hours or more after birth.</w:t>
      </w:r>
    </w:p>
    <w:p w14:paraId="26097A44" w14:textId="77777777" w:rsidR="006A0C02" w:rsidRDefault="00273E3B" w:rsidP="006A0C02">
      <w:pPr>
        <w:rPr>
          <w:sz w:val="20"/>
          <w:szCs w:val="20"/>
        </w:rPr>
      </w:pPr>
      <w:r w:rsidRPr="00DF7855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25BB8B10" wp14:editId="26D2A015">
                <wp:simplePos x="0" y="0"/>
                <wp:positionH relativeFrom="margin">
                  <wp:posOffset>1172210</wp:posOffset>
                </wp:positionH>
                <wp:positionV relativeFrom="paragraph">
                  <wp:posOffset>132080</wp:posOffset>
                </wp:positionV>
                <wp:extent cx="2360930" cy="528320"/>
                <wp:effectExtent l="0" t="0" r="10160" b="1778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528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7043D3" w14:textId="77777777" w:rsidR="006A0C02" w:rsidRDefault="006A0C02" w:rsidP="006A0C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Surveyed Live Births</w:t>
                            </w:r>
                          </w:p>
                          <w:p w14:paraId="16E6BA84" w14:textId="77777777" w:rsidR="006A0C02" w:rsidRDefault="006A0C02" w:rsidP="006A0C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(N = </w:t>
                            </w:r>
                            <w:r w:rsidR="00273E3B">
                              <w:t>12,157 births</w:t>
                            </w:r>
                            <w:r>
                              <w:t xml:space="preserve">, </w:t>
                            </w:r>
                            <w:r w:rsidR="00273E3B">
                              <w:t>331</w:t>
                            </w:r>
                            <w:r>
                              <w:t xml:space="preserve"> death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34006" id="_x0000_s1031" type="#_x0000_t202" style="position:absolute;margin-left:92.3pt;margin-top:10.4pt;width:185.9pt;height:41.6pt;z-index:251693056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">
                <v:textbox>
                  <w:txbxContent>
                    <w:p w:rsidR="006A0C02" w:rsidRDefault="006A0C02" w:rsidP="006A0C02">
                      <w:pPr>
                        <w:spacing w:after="0" w:line="240" w:lineRule="auto"/>
                        <w:jc w:val="center"/>
                      </w:pPr>
                      <w:r>
                        <w:t>Surveyed Live Births</w:t>
                      </w:r>
                    </w:p>
                    <w:p w:rsidR="006A0C02" w:rsidRDefault="006A0C02" w:rsidP="006A0C02">
                      <w:pPr>
                        <w:spacing w:after="0" w:line="240" w:lineRule="auto"/>
                        <w:jc w:val="center"/>
                      </w:pPr>
                      <w:r>
                        <w:t xml:space="preserve">(N = </w:t>
                      </w:r>
                      <w:r w:rsidR="00273E3B">
                        <w:t>12,157 births</w:t>
                      </w:r>
                      <w:r>
                        <w:t xml:space="preserve">, </w:t>
                      </w:r>
                      <w:r w:rsidR="00273E3B">
                        <w:t>331</w:t>
                      </w:r>
                      <w:r>
                        <w:t xml:space="preserve"> deaths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4A43B6C" w14:textId="77777777" w:rsidR="006A0C02" w:rsidRDefault="006A0C02" w:rsidP="006A0C02">
      <w:pPr>
        <w:rPr>
          <w:sz w:val="20"/>
          <w:szCs w:val="20"/>
        </w:rPr>
      </w:pPr>
    </w:p>
    <w:p w14:paraId="3B888B55" w14:textId="77777777" w:rsidR="006A0C02" w:rsidRDefault="00273E3B" w:rsidP="006A0C02">
      <w:pPr>
        <w:rPr>
          <w:sz w:val="20"/>
          <w:szCs w:val="20"/>
        </w:rPr>
      </w:pPr>
      <w:r w:rsidRPr="00DF7855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7954131A" wp14:editId="296DC59B">
                <wp:simplePos x="0" y="0"/>
                <wp:positionH relativeFrom="margin">
                  <wp:posOffset>1125220</wp:posOffset>
                </wp:positionH>
                <wp:positionV relativeFrom="paragraph">
                  <wp:posOffset>495300</wp:posOffset>
                </wp:positionV>
                <wp:extent cx="2377440" cy="612140"/>
                <wp:effectExtent l="0" t="0" r="19050" b="16510"/>
                <wp:wrapSquare wrapText="bothSides"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7440" cy="612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3BAB6B" w14:textId="77777777" w:rsidR="006A0C02" w:rsidRDefault="006A0C02" w:rsidP="006A0C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Surveyed Live Births and cause-specific mortality</w:t>
                            </w:r>
                          </w:p>
                          <w:p w14:paraId="6C2C0049" w14:textId="77777777" w:rsidR="006A0C02" w:rsidRDefault="006A0C02" w:rsidP="006A0C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(</w:t>
                            </w:r>
                            <w:r w:rsidR="00273E3B">
                              <w:t>N = 12,037</w:t>
                            </w:r>
                            <w:r>
                              <w:t xml:space="preserve"> births, N=</w:t>
                            </w:r>
                            <w:r w:rsidR="00273E3B">
                              <w:t>210</w:t>
                            </w:r>
                            <w:r>
                              <w:t xml:space="preserve"> death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5F6C745" id="Text Box 32" o:spid="_x0000_s1032" type="#_x0000_t202" style="position:absolute;margin-left:88.6pt;margin-top:39pt;width:187.2pt;height:48.2pt;z-index:25169408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">
                <v:textbox style="mso-fit-shape-to-text:t">
                  <w:txbxContent>
                    <w:p w:rsidR="006A0C02" w:rsidRDefault="006A0C02" w:rsidP="006A0C02">
                      <w:pPr>
                        <w:spacing w:after="0" w:line="240" w:lineRule="auto"/>
                        <w:jc w:val="center"/>
                      </w:pPr>
                      <w:r>
                        <w:t>Surveyed Live Births and cause-specific mortality</w:t>
                      </w:r>
                    </w:p>
                    <w:p w:rsidR="006A0C02" w:rsidRDefault="006A0C02" w:rsidP="006A0C02">
                      <w:pPr>
                        <w:spacing w:after="0" w:line="240" w:lineRule="auto"/>
                        <w:jc w:val="center"/>
                      </w:pPr>
                      <w:r>
                        <w:t>(</w:t>
                      </w:r>
                      <w:r w:rsidR="00273E3B">
                        <w:t>N = 12,037</w:t>
                      </w:r>
                      <w:r>
                        <w:t xml:space="preserve"> births, N=</w:t>
                      </w:r>
                      <w:r w:rsidR="00273E3B">
                        <w:t>210</w:t>
                      </w:r>
                      <w:r>
                        <w:t xml:space="preserve"> deaths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72EC5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3429A35" wp14:editId="5D22C75B">
                <wp:simplePos x="0" y="0"/>
                <wp:positionH relativeFrom="margin">
                  <wp:posOffset>2110105</wp:posOffset>
                </wp:positionH>
                <wp:positionV relativeFrom="paragraph">
                  <wp:posOffset>159385</wp:posOffset>
                </wp:positionV>
                <wp:extent cx="133985" cy="189230"/>
                <wp:effectExtent l="38100" t="12700" r="31115" b="26670"/>
                <wp:wrapNone/>
                <wp:docPr id="33" name="Down Arrow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85" cy="18923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2452C8B" id="Down Arrow 33" o:spid="_x0000_s1026" type="#_x0000_t67" style="position:absolute;margin-left:166.15pt;margin-top:12.55pt;width:10.55pt;height:14.9pt;z-index:2516920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" adj="13953" fillcolor="black [3213]" strokecolor="black [3213]" strokeweight="1pt">
                <w10:wrap anchorx="margin"/>
              </v:shape>
            </w:pict>
          </mc:Fallback>
        </mc:AlternateContent>
      </w:r>
      <w:r w:rsidRPr="00DF7855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1A46E1AD" wp14:editId="2C4C67BD">
                <wp:simplePos x="0" y="0"/>
                <wp:positionH relativeFrom="page">
                  <wp:posOffset>4968240</wp:posOffset>
                </wp:positionH>
                <wp:positionV relativeFrom="paragraph">
                  <wp:posOffset>26670</wp:posOffset>
                </wp:positionV>
                <wp:extent cx="1242060" cy="782320"/>
                <wp:effectExtent l="0" t="0" r="15240" b="17780"/>
                <wp:wrapSquare wrapText="bothSides"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2060" cy="782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3566EC" w14:textId="77777777" w:rsidR="006A0C02" w:rsidRDefault="006A0C02" w:rsidP="006A0C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Ineligible</w:t>
                            </w:r>
                          </w:p>
                          <w:p w14:paraId="06BA6040" w14:textId="77777777" w:rsidR="006A0C02" w:rsidRDefault="006A0C02" w:rsidP="006A0C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(N=</w:t>
                            </w:r>
                            <w:r w:rsidR="00273E3B">
                              <w:t>121</w:t>
                            </w:r>
                            <w:r>
                              <w:t xml:space="preserve"> deaths with no verbal autopsy)</w:t>
                            </w:r>
                          </w:p>
                          <w:p w14:paraId="370B3C09" w14:textId="77777777" w:rsidR="006A0C02" w:rsidRDefault="006A0C02" w:rsidP="006A0C0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070E24" id="_x0000_s1033" type="#_x0000_t202" style="position:absolute;margin-left:391.2pt;margin-top:2.1pt;width:97.8pt;height:61.6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">
                <v:textbox>
                  <w:txbxContent>
                    <w:p w:rsidR="006A0C02" w:rsidRDefault="006A0C02" w:rsidP="006A0C02">
                      <w:pPr>
                        <w:spacing w:after="0" w:line="240" w:lineRule="auto"/>
                        <w:jc w:val="center"/>
                      </w:pPr>
                      <w:r>
                        <w:t>Ineligible</w:t>
                      </w:r>
                    </w:p>
                    <w:p w:rsidR="006A0C02" w:rsidRDefault="006A0C02" w:rsidP="006A0C02">
                      <w:pPr>
                        <w:spacing w:after="0" w:line="240" w:lineRule="auto"/>
                        <w:jc w:val="center"/>
                      </w:pPr>
                      <w:r>
                        <w:t>(N=</w:t>
                      </w:r>
                      <w:r w:rsidR="00273E3B">
                        <w:t>121</w:t>
                      </w:r>
                      <w:r>
                        <w:t xml:space="preserve"> deaths with no verbal autopsy)</w:t>
                      </w:r>
                    </w:p>
                    <w:p w:rsidR="006A0C02" w:rsidRDefault="006A0C02" w:rsidP="006A0C02"/>
                  </w:txbxContent>
                </v:textbox>
                <w10:wrap type="square" anchorx="page"/>
              </v:shape>
            </w:pict>
          </mc:Fallback>
        </mc:AlternateContent>
      </w:r>
      <w:r w:rsidRPr="00DF7855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A3498DA" wp14:editId="1ED898D9">
                <wp:simplePos x="0" y="0"/>
                <wp:positionH relativeFrom="column">
                  <wp:posOffset>2460625</wp:posOffset>
                </wp:positionH>
                <wp:positionV relativeFrom="paragraph">
                  <wp:posOffset>243840</wp:posOffset>
                </wp:positionV>
                <wp:extent cx="1475105" cy="89535"/>
                <wp:effectExtent l="12700" t="38100" r="23495" b="37465"/>
                <wp:wrapNone/>
                <wp:docPr id="31" name="Right Arrow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5105" cy="89535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A318D" id="Right Arrow 31" o:spid="_x0000_s1026" type="#_x0000_t13" style="position:absolute;margin-left:193.75pt;margin-top:19.2pt;width:116.15pt;height:7.05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" adj="20944" fillcolor="black [3213]" strokecolor="black [3213]" strokeweight="1pt"/>
            </w:pict>
          </mc:Fallback>
        </mc:AlternateContent>
      </w:r>
    </w:p>
    <w:p w14:paraId="00560157" w14:textId="77777777" w:rsidR="006A0C02" w:rsidRDefault="006A0C02" w:rsidP="006A0C02">
      <w:pPr>
        <w:rPr>
          <w:sz w:val="20"/>
          <w:szCs w:val="20"/>
        </w:rPr>
      </w:pPr>
    </w:p>
    <w:p w14:paraId="7E7E28B0" w14:textId="77777777" w:rsidR="006A0C02" w:rsidRDefault="006A0C02" w:rsidP="006A0C02">
      <w:pPr>
        <w:rPr>
          <w:sz w:val="20"/>
          <w:szCs w:val="20"/>
        </w:rPr>
      </w:pPr>
    </w:p>
    <w:p w14:paraId="48EBF015" w14:textId="77777777" w:rsidR="006A0C02" w:rsidRDefault="006A0C02" w:rsidP="006A0C02">
      <w:pPr>
        <w:rPr>
          <w:sz w:val="20"/>
          <w:szCs w:val="20"/>
        </w:rPr>
      </w:pPr>
    </w:p>
    <w:p w14:paraId="1E663F81" w14:textId="77777777" w:rsidR="006A0C02" w:rsidRDefault="006A0C02" w:rsidP="006A0C02">
      <w:pPr>
        <w:rPr>
          <w:sz w:val="20"/>
          <w:szCs w:val="20"/>
        </w:rPr>
      </w:pPr>
    </w:p>
    <w:p w14:paraId="539F0497" w14:textId="77777777" w:rsidR="00DF7855" w:rsidRPr="00D72EC5" w:rsidRDefault="00DF7855" w:rsidP="00B73BE2">
      <w:pPr>
        <w:rPr>
          <w:sz w:val="20"/>
          <w:szCs w:val="20"/>
        </w:rPr>
      </w:pPr>
    </w:p>
    <w:p w14:paraId="167FEEB3" w14:textId="77777777" w:rsidR="00B73BE2" w:rsidRPr="00D72EC5" w:rsidRDefault="00B73BE2" w:rsidP="00B73BE2">
      <w:pPr>
        <w:rPr>
          <w:sz w:val="20"/>
          <w:szCs w:val="20"/>
        </w:rPr>
      </w:pPr>
    </w:p>
    <w:p w14:paraId="44F4F456" w14:textId="77777777" w:rsidR="00B73BE2" w:rsidRPr="00D72EC5" w:rsidRDefault="00B73BE2" w:rsidP="00B73BE2">
      <w:pPr>
        <w:rPr>
          <w:sz w:val="20"/>
          <w:szCs w:val="20"/>
        </w:rPr>
      </w:pPr>
    </w:p>
    <w:p w14:paraId="044E60A3" w14:textId="77777777" w:rsidR="00B73BE2" w:rsidRPr="00D72EC5" w:rsidRDefault="00B73BE2" w:rsidP="00B73BE2">
      <w:pPr>
        <w:rPr>
          <w:sz w:val="20"/>
          <w:szCs w:val="20"/>
        </w:rPr>
      </w:pPr>
    </w:p>
    <w:p w14:paraId="4DDDF514" w14:textId="77777777" w:rsidR="00B73BE2" w:rsidRPr="00D72EC5" w:rsidRDefault="00B73BE2" w:rsidP="00B73BE2">
      <w:pPr>
        <w:rPr>
          <w:sz w:val="20"/>
          <w:szCs w:val="20"/>
        </w:rPr>
      </w:pPr>
    </w:p>
    <w:p w14:paraId="570FCC04" w14:textId="77777777" w:rsidR="00B73BE2" w:rsidRPr="00D72EC5" w:rsidRDefault="00B73BE2" w:rsidP="00B73BE2">
      <w:pPr>
        <w:jc w:val="center"/>
        <w:rPr>
          <w:sz w:val="20"/>
          <w:szCs w:val="20"/>
        </w:rPr>
      </w:pPr>
    </w:p>
    <w:p w14:paraId="1412A7CC" w14:textId="77777777" w:rsidR="006A0A51" w:rsidRDefault="00810CE1" w:rsidP="00810CE1">
      <w:pPr>
        <w:widowControl/>
        <w:spacing w:after="0" w:line="240" w:lineRule="auto"/>
      </w:pPr>
      <w:r w:rsidRPr="00D72EC5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66C7267" wp14:editId="396DD4C0">
                <wp:simplePos x="0" y="0"/>
                <wp:positionH relativeFrom="column">
                  <wp:posOffset>5102609</wp:posOffset>
                </wp:positionH>
                <wp:positionV relativeFrom="paragraph">
                  <wp:posOffset>3245530</wp:posOffset>
                </wp:positionV>
                <wp:extent cx="866140" cy="179294"/>
                <wp:effectExtent l="12700" t="38100" r="22860" b="36830"/>
                <wp:wrapNone/>
                <wp:docPr id="27" name="Right Arrow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6140" cy="179294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087787" id="Right Arrow 27" o:spid="_x0000_s1026" type="#_x0000_t13" style="position:absolute;margin-left:401.8pt;margin-top:255.55pt;width:68.2pt;height:14.1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" adj="19364" fillcolor="black [3213]" strokecolor="black [3213]" strokeweight="1pt"/>
            </w:pict>
          </mc:Fallback>
        </mc:AlternateContent>
      </w:r>
      <w:r w:rsidR="00B73BE2" w:rsidRPr="00D72EC5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587A2FD" wp14:editId="7F84AA8F">
                <wp:simplePos x="0" y="0"/>
                <wp:positionH relativeFrom="margin">
                  <wp:posOffset>4918038</wp:posOffset>
                </wp:positionH>
                <wp:positionV relativeFrom="paragraph">
                  <wp:posOffset>3110977</wp:posOffset>
                </wp:positionV>
                <wp:extent cx="124908" cy="546735"/>
                <wp:effectExtent l="38100" t="12700" r="15240" b="24765"/>
                <wp:wrapNone/>
                <wp:docPr id="22" name="Down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24908" cy="54673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6134D3" id="Down Arrow 22" o:spid="_x0000_s1026" type="#_x0000_t67" style="position:absolute;margin-left:387.25pt;margin-top:244.95pt;width:9.85pt;height:43.05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" adj="19133" fillcolor="black [3213]" strokecolor="black [3213]" strokeweight="1pt">
                <w10:wrap anchorx="margin"/>
              </v:shape>
            </w:pict>
          </mc:Fallback>
        </mc:AlternateContent>
      </w:r>
    </w:p>
    <w:sectPr w:rsidR="006A0A5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A7204F" w14:textId="77777777" w:rsidR="00F2532F" w:rsidRDefault="00F2532F" w:rsidP="009700DB">
      <w:pPr>
        <w:spacing w:after="0" w:line="240" w:lineRule="auto"/>
      </w:pPr>
      <w:r>
        <w:separator/>
      </w:r>
    </w:p>
  </w:endnote>
  <w:endnote w:type="continuationSeparator" w:id="0">
    <w:p w14:paraId="10139621" w14:textId="77777777" w:rsidR="00F2532F" w:rsidRDefault="00F2532F" w:rsidP="00970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627364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AA9DA5" w14:textId="77777777" w:rsidR="009700DB" w:rsidRDefault="009700DB" w:rsidP="004572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6E986F" w14:textId="77777777" w:rsidR="009700DB" w:rsidRDefault="009700DB" w:rsidP="009700D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176204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B15040" w14:textId="77777777" w:rsidR="009700DB" w:rsidRDefault="009700DB" w:rsidP="004572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605FBF" w14:textId="77777777" w:rsidR="009700DB" w:rsidRDefault="009700DB" w:rsidP="009700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5C83F5" w14:textId="77777777" w:rsidR="00F2532F" w:rsidRDefault="00F2532F" w:rsidP="009700DB">
      <w:pPr>
        <w:spacing w:after="0" w:line="240" w:lineRule="auto"/>
      </w:pPr>
      <w:r>
        <w:separator/>
      </w:r>
    </w:p>
  </w:footnote>
  <w:footnote w:type="continuationSeparator" w:id="0">
    <w:p w14:paraId="096F1E0C" w14:textId="77777777" w:rsidR="00F2532F" w:rsidRDefault="00F2532F" w:rsidP="009700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BE2"/>
    <w:rsid w:val="00120287"/>
    <w:rsid w:val="00170551"/>
    <w:rsid w:val="00273E3B"/>
    <w:rsid w:val="0058605B"/>
    <w:rsid w:val="005C3940"/>
    <w:rsid w:val="00635543"/>
    <w:rsid w:val="006A0A51"/>
    <w:rsid w:val="006A0C02"/>
    <w:rsid w:val="00810CE1"/>
    <w:rsid w:val="009700DB"/>
    <w:rsid w:val="00A55B37"/>
    <w:rsid w:val="00B73BE2"/>
    <w:rsid w:val="00BF3B47"/>
    <w:rsid w:val="00C86CCB"/>
    <w:rsid w:val="00DF7855"/>
    <w:rsid w:val="00E776BD"/>
    <w:rsid w:val="00F2532F"/>
    <w:rsid w:val="00F5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55CCA"/>
  <w15:chartTrackingRefBased/>
  <w15:docId w15:val="{B22103DC-0EEE-4AFC-81CB-BE6C3B4EF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3BE2"/>
    <w:pPr>
      <w:widowControl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605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05B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0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0DB"/>
  </w:style>
  <w:style w:type="character" w:styleId="PageNumber">
    <w:name w:val="page number"/>
    <w:basedOn w:val="DefaultParagraphFont"/>
    <w:uiPriority w:val="99"/>
    <w:semiHidden/>
    <w:unhideWhenUsed/>
    <w:rsid w:val="00970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Rowell</dc:creator>
  <cp:keywords/>
  <dc:description/>
  <cp:lastModifiedBy>Jamie Perin</cp:lastModifiedBy>
  <cp:revision>8</cp:revision>
  <dcterms:created xsi:type="dcterms:W3CDTF">2020-05-05T18:27:00Z</dcterms:created>
  <dcterms:modified xsi:type="dcterms:W3CDTF">2020-07-06T18:23:00Z</dcterms:modified>
</cp:coreProperties>
</file>